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1754" w:tblpY="2197"/>
        <w:tblOverlap w:val="never"/>
        <w:tblW w:w="8824" w:type="dxa"/>
        <w:tblLayout w:type="fixed"/>
        <w:tblLook w:val="04A0" w:firstRow="1" w:lastRow="0" w:firstColumn="1" w:lastColumn="0" w:noHBand="0" w:noVBand="1"/>
      </w:tblPr>
      <w:tblGrid>
        <w:gridCol w:w="3024"/>
        <w:gridCol w:w="1564"/>
        <w:gridCol w:w="1541"/>
        <w:gridCol w:w="1659"/>
        <w:gridCol w:w="1036"/>
      </w:tblGrid>
      <w:tr w:rsidR="005101F4" w:rsidRPr="005A6D28" w14:paraId="70BB525D" w14:textId="77777777">
        <w:tc>
          <w:tcPr>
            <w:tcW w:w="30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79B48527" w14:textId="77777777" w:rsidR="005101F4" w:rsidRPr="005A6D2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15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8538076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  <w:p w14:paraId="2FA3C962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ticipants</w:t>
            </w:r>
          </w:p>
          <w:p w14:paraId="5021443D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n</w:t>
            </w:r>
            <w:r w:rsidRPr="005A6D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= 3,331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5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FF9DE89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PAR</w:t>
            </w:r>
          </w:p>
          <w:p w14:paraId="1E79C0E2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4.512</w:t>
            </w:r>
          </w:p>
          <w:p w14:paraId="002FB012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n</w:t>
            </w:r>
            <w:r w:rsidRPr="005A6D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= 1,456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5BE59D2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NPAR</w:t>
            </w:r>
          </w:p>
          <w:p w14:paraId="516C62AA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≥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4.512</w:t>
            </w:r>
          </w:p>
          <w:p w14:paraId="7E7BFF29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n</w:t>
            </w:r>
            <w:r w:rsidRPr="005A6D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= 1,875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643515F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</w:t>
            </w:r>
          </w:p>
        </w:tc>
      </w:tr>
      <w:tr w:rsidR="005101F4" w:rsidRPr="005A6D28" w14:paraId="0B874B2C" w14:textId="77777777">
        <w:tc>
          <w:tcPr>
            <w:tcW w:w="3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D58429" w14:textId="77777777" w:rsidR="005101F4" w:rsidRPr="005A6D28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ge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Mean (SD)</w:t>
            </w:r>
          </w:p>
        </w:tc>
        <w:tc>
          <w:tcPr>
            <w:tcW w:w="1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23DFE0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45 (10.26)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0DEA75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65 (10.06)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1E0A33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08 (10.36)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46604F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hAnsi="Times New Roman" w:cs="Times New Roman" w:hint="eastAsia"/>
                <w:color w:val="000000"/>
                <w:sz w:val="20"/>
                <w:szCs w:val="22"/>
              </w:rPr>
              <w:t>0.140</w:t>
            </w:r>
          </w:p>
        </w:tc>
      </w:tr>
      <w:tr w:rsidR="005101F4" w:rsidRPr="005A6D28" w14:paraId="0BA47296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5060A" w14:textId="77777777" w:rsidR="005101F4" w:rsidRPr="005A6D28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nder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7F64A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96141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6E5B9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3E4C9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11</w:t>
            </w:r>
          </w:p>
        </w:tc>
      </w:tr>
      <w:tr w:rsidR="005101F4" w:rsidRPr="005A6D28" w14:paraId="3282DC13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ECC3D" w14:textId="77777777" w:rsidR="005101F4" w:rsidRPr="005A6D28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C01AA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593 (48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8BB36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2 (48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CABA1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1 (48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D8380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5101F4" w:rsidRPr="005A6D28" w14:paraId="2EF28067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E8486" w14:textId="77777777" w:rsidR="005101F4" w:rsidRPr="005A6D28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A4945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738 (52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E664A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4 (52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8C78B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4 (52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CE3C1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5101F4" w:rsidRPr="005A6D28" w14:paraId="28E2EFBE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60BDF" w14:textId="77777777" w:rsidR="005101F4" w:rsidRPr="005A6D28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ace</w:t>
            </w:r>
            <w:r w:rsidRPr="005A6D28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,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n 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AACD7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CE963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2E889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FA6DA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hAnsi="Times New Roman" w:cs="Times New Roman" w:hint="eastAsia"/>
                <w:color w:val="000000"/>
                <w:sz w:val="20"/>
                <w:szCs w:val="22"/>
              </w:rPr>
              <w:t>0.146</w:t>
            </w:r>
          </w:p>
        </w:tc>
      </w:tr>
      <w:tr w:rsidR="005101F4" w:rsidRPr="005A6D28" w14:paraId="24E9A7CE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97668" w14:textId="77777777" w:rsidR="005101F4" w:rsidRPr="005A6D28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xica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America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75DDF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2 (9.6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322AA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 (8.1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4AB5E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1 (11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611A6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5101F4" w:rsidRPr="005A6D28" w14:paraId="707B37FD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EF88F" w14:textId="77777777" w:rsidR="005101F4" w:rsidRPr="005A6D28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Other Hispanic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57BE3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5 (5.2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5EB5C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 (6.3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FDADD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 (4.4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E9C9E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5101F4" w:rsidRPr="005A6D28" w14:paraId="3BC58F3D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3EB74" w14:textId="77777777" w:rsidR="005101F4" w:rsidRPr="005A6D28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-Hispanic Whit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8083F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064 (65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F6BF8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2 (62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24589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222 (68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90206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5101F4" w:rsidRPr="005A6D28" w14:paraId="48DB83C2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95DD6" w14:textId="77777777" w:rsidR="005101F4" w:rsidRPr="005A6D28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-Hispanic Blac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k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9D9A9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3 (20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06A90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8 (2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AE472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5 (17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E0FCD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5101F4" w:rsidRPr="005A6D28" w14:paraId="2EAA4528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8A12B" w14:textId="77777777" w:rsidR="005101F4" w:rsidRPr="005A6D28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her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ce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DF657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77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A94B7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89 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6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BE445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8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5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03B66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5101F4" w:rsidRPr="005A6D28" w14:paraId="597DB826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D507E" w14:textId="77777777" w:rsidR="005101F4" w:rsidRPr="005A6D28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FI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Mean (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BAADD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7 (15.1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ED6CA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1 (15.4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F89E7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7 (14.9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627F6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29</w:t>
            </w:r>
          </w:p>
        </w:tc>
      </w:tr>
      <w:tr w:rsidR="005101F4" w:rsidRPr="005A6D28" w14:paraId="12586257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6730F" w14:textId="77777777" w:rsidR="005101F4" w:rsidRPr="005A6D28" w:rsidRDefault="00000000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BMI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Mean (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8F891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.62 (6.7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5321C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.27 (6.0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32553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.90 (7.2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61245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</w:tr>
      <w:tr w:rsidR="005101F4" w:rsidRPr="005A6D28" w14:paraId="5C17018F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DC035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Waist Circ(cm)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Mean (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1A11B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3.60 (14.9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C1E34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2.62 (14.1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88BF2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4.42 (15.6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95A4A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121</w:t>
            </w:r>
          </w:p>
        </w:tc>
      </w:tr>
      <w:tr w:rsidR="005101F4" w:rsidRPr="005A6D28" w14:paraId="765622EE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5455B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Arm Circ (cm)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4DCB0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2.60 (5.1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7FA72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2.74 (4.9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52DE2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2.50 (5.3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DEF53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0.047</w:t>
            </w:r>
          </w:p>
        </w:tc>
      </w:tr>
      <w:tr w:rsidR="005101F4" w:rsidRPr="005A6D28" w14:paraId="3E34612A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6D1A5" w14:textId="77777777" w:rsidR="005101F4" w:rsidRPr="005A6D28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U</w:t>
            </w:r>
            <w:r w:rsidRPr="005A6D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CR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(mg/g)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F4E9F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C2B59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F54D2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DA5EE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  <w:r w:rsidRPr="005A6D28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2"/>
              </w:rPr>
              <w:t>0.344</w:t>
            </w:r>
          </w:p>
        </w:tc>
      </w:tr>
      <w:tr w:rsidR="005101F4" w:rsidRPr="005A6D28" w14:paraId="4B86E920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7C540" w14:textId="77777777" w:rsidR="005101F4" w:rsidRPr="005A6D28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Normal (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30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F0BED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062 (66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8678C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022 (73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7F769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040 (6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F877B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</w:tr>
      <w:tr w:rsidR="005101F4" w:rsidRPr="005A6D28" w14:paraId="052BD38A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5EE9B" w14:textId="77777777" w:rsidR="005101F4" w:rsidRPr="005A6D28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Moderate (30-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0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C5A85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8 (23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65CA7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6 (21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98E88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2 (25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16A0A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</w:tr>
      <w:tr w:rsidR="005101F4" w:rsidRPr="005A6D28" w14:paraId="0C7582A3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1A2B9" w14:textId="77777777" w:rsidR="005101F4" w:rsidRPr="005A6D28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Severe (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0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95ABC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 (5.7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B8067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 (4.5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E8310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 (6.7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73A15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</w:tr>
      <w:tr w:rsidR="005101F4" w:rsidRPr="005A6D28" w14:paraId="11C6B8E9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148E0" w14:textId="77777777" w:rsidR="005101F4" w:rsidRPr="005A6D28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Marked (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≥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00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9E5F5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4 (5.2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64721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 (1.8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9B615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 (8.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7B587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</w:tr>
      <w:tr w:rsidR="005101F4" w:rsidRPr="005A6D28" w14:paraId="17781CB1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1B830" w14:textId="77777777" w:rsidR="005101F4" w:rsidRPr="005A6D2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e</w:t>
            </w:r>
            <w:r w:rsidRPr="005A6D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FR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(</w:t>
            </w:r>
            <w:r w:rsidRPr="005A6D2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L/min/1.73 m²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6FB4D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BF7AF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6BA4D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50621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  <w:r w:rsidRPr="005A6D28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2"/>
              </w:rPr>
              <w:t>0.280</w:t>
            </w:r>
          </w:p>
        </w:tc>
      </w:tr>
      <w:tr w:rsidR="005101F4" w:rsidRPr="005A6D28" w14:paraId="730DDE09" w14:textId="77777777">
        <w:trPr>
          <w:trHeight w:val="9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729D6" w14:textId="77777777" w:rsidR="005101F4" w:rsidRPr="005A6D28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SimSun" w:eastAsia="SimSun" w:hAnsi="SimSun" w:cs="SimSun" w:hint="eastAsia"/>
                <w:color w:val="000000"/>
                <w:szCs w:val="21"/>
              </w:rPr>
              <w:t>G3a(45-6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E3087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137 (64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CF120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043 (72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45DD5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094 (58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3A54D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</w:tr>
      <w:tr w:rsidR="005101F4" w:rsidRPr="005A6D28" w14:paraId="0475EC82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A7545" w14:textId="77777777" w:rsidR="005101F4" w:rsidRPr="005A6D28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SimSun" w:eastAsia="SimSun" w:hAnsi="SimSun" w:cs="SimSun" w:hint="eastAsia"/>
                <w:color w:val="000000"/>
                <w:szCs w:val="21"/>
              </w:rPr>
              <w:t>G3b(30-4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FC9FE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9 (25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3D884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3 (21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522F0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6 (28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CC298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</w:tr>
      <w:tr w:rsidR="005101F4" w:rsidRPr="005A6D28" w14:paraId="125B6D98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5315B" w14:textId="77777777" w:rsidR="005101F4" w:rsidRPr="005A6D28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SimSun" w:eastAsia="SimSun" w:hAnsi="SimSun" w:cs="SimSun" w:hint="eastAsia"/>
                <w:color w:val="000000"/>
                <w:szCs w:val="21"/>
              </w:rPr>
              <w:t>G4(15-2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C0AED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3 (7.9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11572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 (5.5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AD0CC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3 (9.8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2D0E0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</w:tr>
      <w:tr w:rsidR="005101F4" w:rsidRPr="005A6D28" w14:paraId="21B55DC4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5396A" w14:textId="77777777" w:rsidR="005101F4" w:rsidRPr="005A6D28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SimSun" w:eastAsia="SimSun" w:hAnsi="SimSun" w:cs="SimSun" w:hint="eastAsia"/>
                <w:color w:val="000000"/>
                <w:szCs w:val="21"/>
              </w:rPr>
              <w:t>G5(&lt;1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2A0C0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 (3.1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590C7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 (2.1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ACAAB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 (3.8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CEB39" w14:textId="77777777" w:rsidR="005101F4" w:rsidRPr="005A6D28" w:rsidRDefault="005101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</w:tr>
      <w:tr w:rsidR="005101F4" w:rsidRPr="005A6D28" w14:paraId="6ED93513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D7CD8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WBC 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×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0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/L)</w:t>
            </w: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,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Mean (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340B3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.60 (7.87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25289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.48 (11.3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4258B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.70 (3.0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7158B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</w:tr>
      <w:tr w:rsidR="005101F4" w:rsidRPr="005A6D28" w14:paraId="3C4ED535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5D095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LYM 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×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0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/L)</w:t>
            </w: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,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Mean (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D5ADE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17 (6.8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48F94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86 (10.2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40A9F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62 (0.5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C49D6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170</w:t>
            </w:r>
          </w:p>
        </w:tc>
      </w:tr>
      <w:tr w:rsidR="005101F4" w:rsidRPr="005A6D28" w14:paraId="2BAB4585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FDDA0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MON 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×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0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/L)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049B0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62 (0.2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25629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63 (0.2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01DFB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61 (0.2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58BE3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068</w:t>
            </w:r>
          </w:p>
        </w:tc>
      </w:tr>
      <w:tr w:rsidR="005101F4" w:rsidRPr="005A6D28" w14:paraId="3C8CF02F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C5C85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NEU 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×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0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/L)</w:t>
            </w: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,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Mean (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34A42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53 (2.2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414C4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68 (1.4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F16BB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.19 (2.5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4A235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737</w:t>
            </w:r>
          </w:p>
        </w:tc>
      </w:tr>
      <w:tr w:rsidR="005101F4" w:rsidRPr="005A6D28" w14:paraId="219F5B68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095E2DE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RBC 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×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0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12</w:t>
            </w: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/L)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AA5E93D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39 (0.56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B797772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45 (0.53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234B2AD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34 (0.57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157F0DC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199</w:t>
            </w:r>
          </w:p>
        </w:tc>
      </w:tr>
    </w:tbl>
    <w:p w14:paraId="2351D18F" w14:textId="77777777" w:rsidR="005101F4" w:rsidRPr="005A6D28" w:rsidRDefault="00000000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 w:rsidRPr="005A6D28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Table S3. Baseline characteristics of participants stratified by NPAR evaluated using standardized mean difference.</w:t>
      </w:r>
    </w:p>
    <w:p w14:paraId="5B9876D4" w14:textId="77777777" w:rsidR="005101F4" w:rsidRPr="005A6D28" w:rsidRDefault="005101F4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7F275683" w14:textId="77777777" w:rsidR="005101F4" w:rsidRPr="005A6D28" w:rsidRDefault="005101F4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7FA6EDFE" w14:textId="77777777" w:rsidR="005101F4" w:rsidRPr="005A6D28" w:rsidRDefault="005101F4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68CBD50B" w14:textId="77777777" w:rsidR="005101F4" w:rsidRPr="005A6D28" w:rsidRDefault="005101F4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1D58B8AF" w14:textId="77777777" w:rsidR="005101F4" w:rsidRPr="005A6D28" w:rsidRDefault="005101F4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1F835CFE" w14:textId="77777777" w:rsidR="005101F4" w:rsidRPr="005A6D28" w:rsidRDefault="005101F4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6052FB1E" w14:textId="77777777" w:rsidR="005101F4" w:rsidRPr="005A6D28" w:rsidRDefault="005101F4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1EB77AA1" w14:textId="77777777" w:rsidR="005101F4" w:rsidRPr="005A6D28" w:rsidRDefault="005101F4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0EBC02FE" w14:textId="77777777" w:rsidR="005101F4" w:rsidRPr="005A6D28" w:rsidRDefault="005101F4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14:paraId="29358D40" w14:textId="77777777" w:rsidR="005101F4" w:rsidRPr="005A6D28" w:rsidRDefault="00000000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 w:rsidRPr="005A6D28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lastRenderedPageBreak/>
        <w:t>(continued)</w:t>
      </w:r>
    </w:p>
    <w:p w14:paraId="1ACCCF7C" w14:textId="77777777" w:rsidR="005101F4" w:rsidRPr="005A6D28" w:rsidRDefault="00000000">
      <w:pPr>
        <w:widowControl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 w:rsidRPr="005A6D28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Abbreviation:SMD,standardized mean difference;NPAR,Neutrophil-to-Albumin Ratio; AFI,annual family income; BMI, body mass index; Waist Circ, waist circumference; Arm Circ, arm circumference; UACR, urinary albumin-to-creatinine ratio; eGFR, estimated glomerular filtration rate; WBC,white blood cell count; LYM, lymphocyte number; MON, monocyte number; NEU, neutrophil; RBC, red blood cell; Hb, hemoglobin; PLT, platelet; AST, aspartate aminotransferase; ALP, alkaline phosphatase; ALB, serum albumin; Chol, cholesterol; Ca, calcium; P, phosphorus; UA, uric acid; BUN, blood urea nitrogen; Cr, creatinine; Na, sodium; K, potassium; Cl, chloride; NLR, neutrophil-to-lymphocyte ratio; PLR, platelet-to-lymphocyte ratio; MLR, monocyte-to-lymphocyte ratio; NPHR, neutrophil-to-hemoglobin ratio; SIRI, systemic inflammation response index.</w:t>
      </w:r>
    </w:p>
    <w:tbl>
      <w:tblPr>
        <w:tblStyle w:val="TableGrid"/>
        <w:tblpPr w:leftFromText="180" w:rightFromText="180" w:vertAnchor="page" w:horzAnchor="page" w:tblpX="1833" w:tblpY="1875"/>
        <w:tblOverlap w:val="never"/>
        <w:tblW w:w="0" w:type="auto"/>
        <w:tblLook w:val="04A0" w:firstRow="1" w:lastRow="0" w:firstColumn="1" w:lastColumn="0" w:noHBand="0" w:noVBand="1"/>
      </w:tblPr>
      <w:tblGrid>
        <w:gridCol w:w="2594"/>
        <w:gridCol w:w="1611"/>
        <w:gridCol w:w="1632"/>
        <w:gridCol w:w="1600"/>
        <w:gridCol w:w="1085"/>
      </w:tblGrid>
      <w:tr w:rsidR="005101F4" w:rsidRPr="005A6D28" w14:paraId="4EFC13D9" w14:textId="77777777">
        <w:trPr>
          <w:trHeight w:val="365"/>
        </w:trPr>
        <w:tc>
          <w:tcPr>
            <w:tcW w:w="25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4A66DAC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16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DE0696B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  <w:p w14:paraId="6E0F2C49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participants</w:t>
            </w:r>
          </w:p>
          <w:p w14:paraId="0C7C8BB7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lastRenderedPageBreak/>
              <w:t>(n</w:t>
            </w: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= 3,331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19572CA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lastRenderedPageBreak/>
              <w:t>NPAR</w:t>
            </w:r>
          </w:p>
          <w:p w14:paraId="3AE2AF72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14.512</w:t>
            </w:r>
          </w:p>
          <w:p w14:paraId="01CEB5F9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lastRenderedPageBreak/>
              <w:t>(n</w:t>
            </w: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= 1,456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5DD0A6A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 NPAR</w:t>
            </w:r>
          </w:p>
          <w:p w14:paraId="6AA5ECE4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≥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14.512</w:t>
            </w:r>
          </w:p>
          <w:p w14:paraId="16E4FE09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lastRenderedPageBreak/>
              <w:t>(n</w:t>
            </w: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= 1,875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ECF413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lastRenderedPageBreak/>
              <w:t>SMD</w:t>
            </w:r>
          </w:p>
        </w:tc>
      </w:tr>
      <w:tr w:rsidR="005101F4" w:rsidRPr="005A6D28" w14:paraId="2F75EB30" w14:textId="77777777">
        <w:trPr>
          <w:trHeight w:val="389"/>
        </w:trPr>
        <w:tc>
          <w:tcPr>
            <w:tcW w:w="25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93F6E61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Hb (g/dL)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7A64D92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.39 (1.64)</w:t>
            </w:r>
          </w:p>
        </w:tc>
        <w:tc>
          <w:tcPr>
            <w:tcW w:w="1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9D3C62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.59 (1.51)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A440DB8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.23 (1.71)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593E79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225</w:t>
            </w:r>
          </w:p>
        </w:tc>
      </w:tr>
      <w:tr w:rsidR="005101F4" w:rsidRPr="005A6D28" w14:paraId="3E2328BA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A627B" w14:textId="77777777" w:rsidR="005101F4" w:rsidRPr="005A6D2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PLT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 (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×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10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/L)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74D8C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3.47 (73.0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D9859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1.15 (67.8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93767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5.27 (76.7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0085F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057</w:t>
            </w:r>
          </w:p>
        </w:tc>
      </w:tr>
      <w:tr w:rsidR="005101F4" w:rsidRPr="005A6D28" w14:paraId="024CAE67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DCA21" w14:textId="77777777" w:rsidR="005101F4" w:rsidRPr="005A6D2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AST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 (U/L)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4BD71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88 (12.5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2ACC5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73 (10.9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AB6D4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23 (13.6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687A0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  <w:r w:rsidRPr="005A6D28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2"/>
              </w:rPr>
              <w:t>0.121</w:t>
            </w:r>
          </w:p>
        </w:tc>
      </w:tr>
      <w:tr w:rsidR="005101F4" w:rsidRPr="005A6D28" w14:paraId="3D0B7C92" w14:textId="77777777">
        <w:trPr>
          <w:trHeight w:val="353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70687" w14:textId="77777777" w:rsidR="005101F4" w:rsidRPr="005A6D2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ALP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 (U/L)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C9F41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26 (29.5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F2CAF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.63 (23.6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F8A26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.62 (32.7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ED464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  <w:r w:rsidRPr="005A6D28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2"/>
              </w:rPr>
              <w:t>0.350</w:t>
            </w:r>
          </w:p>
        </w:tc>
      </w:tr>
      <w:tr w:rsidR="005101F4" w:rsidRPr="005A6D28" w14:paraId="278FE5A9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15F26" w14:textId="77777777" w:rsidR="005101F4" w:rsidRPr="005A6D2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Chol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 (mg/dL)</w:t>
            </w:r>
            <w:r w:rsidRPr="005A6D28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,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84550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7.76 (45.4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D5A0C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4.37 (45.3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8BC26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.63 (44.8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95C35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  <w:r w:rsidRPr="005A6D28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2"/>
              </w:rPr>
              <w:t>0.260</w:t>
            </w:r>
          </w:p>
        </w:tc>
      </w:tr>
      <w:tr w:rsidR="005101F4" w:rsidRPr="005A6D28" w14:paraId="64F9ED33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87090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ALB(mg/dL)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06F1E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.06 (0.3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F6943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22 (0.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A3EAC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94 (0.3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AF470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828</w:t>
            </w:r>
          </w:p>
        </w:tc>
      </w:tr>
      <w:tr w:rsidR="005101F4" w:rsidRPr="005A6D28" w14:paraId="1E6480BB" w14:textId="77777777">
        <w:trPr>
          <w:trHeight w:val="90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8208C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Ca (mg/dL)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1AB13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.44 (0.4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7EF6F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.52 (0.4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DD213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.37 (0.4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7CE67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327</w:t>
            </w:r>
          </w:p>
        </w:tc>
      </w:tr>
      <w:tr w:rsidR="005101F4" w:rsidRPr="005A6D28" w14:paraId="2142D6CC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E8DB7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Iron (mg/dL)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EA432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.85 (5.2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A4575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4.67 (4.8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388D8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.22 (5.3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BECC4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283</w:t>
            </w:r>
          </w:p>
        </w:tc>
      </w:tr>
      <w:tr w:rsidR="005101F4" w:rsidRPr="005A6D28" w14:paraId="14A3ECF7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CFDBA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P (mg/dL)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6576E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81 (0.6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7EAC1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82 (0.6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24C87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81 (0.7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2C433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</w:tr>
      <w:tr w:rsidR="005101F4" w:rsidRPr="005A6D28" w14:paraId="612CC781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2FDD5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UA(mg/dL)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93E57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.57 (1.6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974C6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.48 (1.5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5D961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.64 (1.7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98524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101</w:t>
            </w:r>
          </w:p>
        </w:tc>
      </w:tr>
      <w:tr w:rsidR="005101F4" w:rsidRPr="005A6D28" w14:paraId="3588F4EB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A34AB" w14:textId="77777777" w:rsidR="005101F4" w:rsidRPr="005A6D2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BUN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umol/L)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1C4CE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71(10.6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C7536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93 (9.3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A0210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09(11.3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9080B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  <w:r w:rsidRPr="005A6D28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2"/>
              </w:rPr>
              <w:t>0.304</w:t>
            </w:r>
          </w:p>
        </w:tc>
      </w:tr>
      <w:tr w:rsidR="005101F4" w:rsidRPr="005A6D28" w14:paraId="02535621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357CC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Cr(mg/dL)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325C3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56 (1.1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16AB2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47 (1.0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02257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63 (1.2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1E71C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138</w:t>
            </w:r>
          </w:p>
        </w:tc>
      </w:tr>
      <w:tr w:rsidR="005101F4" w:rsidRPr="005A6D28" w14:paraId="51627468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B9565" w14:textId="77777777" w:rsidR="005101F4" w:rsidRPr="005A6D2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Na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mmol/L)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8322C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.66 (2.8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BF285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.69 (2.6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F3C39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.63 (2.9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B309F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  <w:r w:rsidRPr="005A6D28">
              <w:rPr>
                <w:rFonts w:ascii="Times New Roman" w:hAnsi="Times New Roman" w:cs="Times New Roman" w:hint="eastAsia"/>
                <w:b/>
                <w:color w:val="000000"/>
                <w:sz w:val="20"/>
                <w:szCs w:val="22"/>
              </w:rPr>
              <w:t>0.019</w:t>
            </w:r>
          </w:p>
        </w:tc>
      </w:tr>
      <w:tr w:rsidR="005101F4" w:rsidRPr="005A6D28" w14:paraId="603A062D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48AAE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K(mmol/L)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C86E4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21 (0.4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7B977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16 (0.4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A200C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24 (0.4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D7447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172</w:t>
            </w:r>
          </w:p>
        </w:tc>
      </w:tr>
      <w:tr w:rsidR="005101F4" w:rsidRPr="005A6D28" w14:paraId="271358ED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51180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Cl(mmol/L)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B2699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3.15(3.8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B5A4F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3.18(3.4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07F6C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3.12(4.0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148E1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</w:tr>
      <w:tr w:rsidR="005101F4" w:rsidRPr="005A6D28" w14:paraId="20C2B43B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01B2E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NLR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8BD69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69 (1.6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0D00B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66 (0.5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FD204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48 (1.7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CE3F4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1.412</w:t>
            </w:r>
          </w:p>
        </w:tc>
      </w:tr>
      <w:tr w:rsidR="005101F4" w:rsidRPr="005A6D28" w14:paraId="71C24F93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E59DD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PLR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AD7D2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7.45(65.3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C75B3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9.02(45.5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471A5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59.52(69.6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3801B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858</w:t>
            </w:r>
          </w:p>
        </w:tc>
      </w:tr>
      <w:tr w:rsidR="005101F4" w:rsidRPr="005A6D28" w14:paraId="080FD134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C46BE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MLR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8D21A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36 (0.1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36F06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29 (0.1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C482D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41 (0.1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DBA84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818</w:t>
            </w:r>
          </w:p>
        </w:tc>
      </w:tr>
      <w:tr w:rsidR="005101F4" w:rsidRPr="005A6D28" w14:paraId="1F94FDD3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481D4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NPHR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51006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59 (1.0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328F4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90 (0.7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4E0F5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.13 (0.8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7532A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1.576</w:t>
            </w:r>
          </w:p>
        </w:tc>
      </w:tr>
      <w:tr w:rsidR="005101F4" w:rsidRPr="005A6D28" w14:paraId="45CB11E9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84587" w14:textId="77777777" w:rsidR="005101F4" w:rsidRPr="005A6D2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SIRI</w:t>
            </w: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E4EEE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67 (1.2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52262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04 (0.5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AFD3E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17 (1.4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BFA0C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1.024</w:t>
            </w:r>
          </w:p>
        </w:tc>
      </w:tr>
      <w:tr w:rsidR="005101F4" w:rsidRPr="005A6D28" w14:paraId="429EEBCA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CCA2D" w14:textId="77777777" w:rsidR="005101F4" w:rsidRPr="005A6D28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Hypertension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n (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C6E98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419 (73%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15617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053 (72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9D0F2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366 (73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E9454" w14:textId="77777777" w:rsidR="005101F4" w:rsidRPr="005A6D2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Pr="005A6D2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012</w:t>
            </w:r>
          </w:p>
        </w:tc>
      </w:tr>
      <w:tr w:rsidR="005101F4" w:rsidRPr="005A6D28" w14:paraId="569E78E4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9ED8B" w14:textId="77777777" w:rsidR="005101F4" w:rsidRPr="005A6D28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Diabetes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F295E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010 (30%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F40F3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8 (25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13958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2 (34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BBDF0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2"/>
              </w:rPr>
            </w:pPr>
            <w:r w:rsidRPr="005A6D28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2"/>
              </w:rPr>
              <w:t>0.197</w:t>
            </w:r>
          </w:p>
        </w:tc>
      </w:tr>
      <w:tr w:rsidR="005101F4" w14:paraId="23FF2A31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356C7ED" w14:textId="77777777" w:rsidR="005101F4" w:rsidRPr="005A6D28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A6D2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Dialysis</w:t>
            </w: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C07DC29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 (2.7%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4D022D3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 (1.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72D873B" w14:textId="77777777" w:rsidR="005101F4" w:rsidRPr="005A6D28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 (3.4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30D5942" w14:textId="77777777" w:rsidR="005101F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2"/>
              </w:rPr>
            </w:pPr>
            <w:r w:rsidRPr="005A6D2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Pr="005A6D28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</w:tr>
    </w:tbl>
    <w:p w14:paraId="0C323493" w14:textId="77777777" w:rsidR="005101F4" w:rsidRDefault="005101F4">
      <w:pPr>
        <w:widowControl/>
        <w:jc w:val="left"/>
        <w:rPr>
          <w:rFonts w:eastAsia="SimSun"/>
        </w:rPr>
      </w:pPr>
    </w:p>
    <w:sectPr w:rsidR="005101F4">
      <w:pgSz w:w="11906" w:h="16838"/>
      <w:pgMar w:top="1440" w:right="1800" w:bottom="1440" w:left="180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RmMDhjNTMzNDg0ZDIxOWNiZjY3OTZjMmI2ZjNiOGYifQ=="/>
  </w:docVars>
  <w:rsids>
    <w:rsidRoot w:val="009C6BB5"/>
    <w:rsid w:val="005101F4"/>
    <w:rsid w:val="005A6D28"/>
    <w:rsid w:val="006B741F"/>
    <w:rsid w:val="009C6BB5"/>
    <w:rsid w:val="00BE37B9"/>
    <w:rsid w:val="00FE331F"/>
    <w:rsid w:val="023A64A7"/>
    <w:rsid w:val="037E7A6F"/>
    <w:rsid w:val="047C599F"/>
    <w:rsid w:val="077C7570"/>
    <w:rsid w:val="0DA815B3"/>
    <w:rsid w:val="13BD2B2D"/>
    <w:rsid w:val="149E726C"/>
    <w:rsid w:val="161C0D90"/>
    <w:rsid w:val="1C8431EB"/>
    <w:rsid w:val="20EC75B1"/>
    <w:rsid w:val="21190565"/>
    <w:rsid w:val="22B322E0"/>
    <w:rsid w:val="240510B5"/>
    <w:rsid w:val="2632248D"/>
    <w:rsid w:val="30AD0B0B"/>
    <w:rsid w:val="31B41DD4"/>
    <w:rsid w:val="38CC7F9C"/>
    <w:rsid w:val="41322966"/>
    <w:rsid w:val="44653CBC"/>
    <w:rsid w:val="459B4F7E"/>
    <w:rsid w:val="4689127A"/>
    <w:rsid w:val="47FC2C37"/>
    <w:rsid w:val="482B6D76"/>
    <w:rsid w:val="4ACF1226"/>
    <w:rsid w:val="4BC765E9"/>
    <w:rsid w:val="510936E3"/>
    <w:rsid w:val="56A41A0A"/>
    <w:rsid w:val="580850CD"/>
    <w:rsid w:val="5B4D68C3"/>
    <w:rsid w:val="62664FC1"/>
    <w:rsid w:val="62B31701"/>
    <w:rsid w:val="64E829B6"/>
    <w:rsid w:val="69562DE6"/>
    <w:rsid w:val="6F65346E"/>
    <w:rsid w:val="6F8010EF"/>
    <w:rsid w:val="703F7BA5"/>
    <w:rsid w:val="74492111"/>
    <w:rsid w:val="77806501"/>
    <w:rsid w:val="7B5A6766"/>
    <w:rsid w:val="7E8A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2E4C346-A5C6-47A5-9696-C2DD1F50D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39</Words>
  <Characters>3524</Characters>
  <Application>Microsoft Office Word</Application>
  <DocSecurity>0</DocSecurity>
  <Lines>320</Lines>
  <Paragraphs>297</Paragraphs>
  <ScaleCrop>false</ScaleCrop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oJL</dc:creator>
  <cp:lastModifiedBy>Rupali Ravindra</cp:lastModifiedBy>
  <cp:revision>3</cp:revision>
  <dcterms:created xsi:type="dcterms:W3CDTF">2021-01-10T13:01:00Z</dcterms:created>
  <dcterms:modified xsi:type="dcterms:W3CDTF">2025-04-1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84B339BF4984F4BB827591DA8474E7F_12</vt:lpwstr>
  </property>
  <property fmtid="{D5CDD505-2E9C-101B-9397-08002B2CF9AE}" pid="4" name="KSOTemplateDocerSaveRecord">
    <vt:lpwstr>eyJoZGlkIjoiNjRmMDhjNTMzNDg0ZDIxOWNiZjY3OTZjMmI2ZjNiOGYiLCJ1c2VySWQiOiIzODk0NzM5OTcifQ==</vt:lpwstr>
  </property>
  <property fmtid="{D5CDD505-2E9C-101B-9397-08002B2CF9AE}" pid="5" name="GrammarlyDocumentId">
    <vt:lpwstr>eeab1195a92979735a161c913d1094d3d60014ce548ca0b526e6911c8d1bb047</vt:lpwstr>
  </property>
</Properties>
</file>